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8AE7" w14:textId="1B0ED91C" w:rsidR="00D62734" w:rsidRPr="00D62734" w:rsidRDefault="000C147A" w:rsidP="00D627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2734" w:rsidRPr="00D62734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D62734" w:rsidRPr="00D62734">
        <w:rPr>
          <w:rFonts w:ascii="Times New Roman" w:hAnsi="Times New Roman" w:cs="Times New Roman"/>
          <w:sz w:val="24"/>
          <w:szCs w:val="24"/>
        </w:rPr>
        <w:t xml:space="preserve">Outcomes and predictors by race and </w:t>
      </w:r>
      <w:r w:rsidR="004739E4">
        <w:rPr>
          <w:rFonts w:ascii="Times New Roman" w:hAnsi="Times New Roman" w:cs="Times New Roman"/>
          <w:sz w:val="24"/>
          <w:szCs w:val="24"/>
        </w:rPr>
        <w:t>self-reported gender</w:t>
      </w:r>
      <w:r w:rsidR="00D62734" w:rsidRPr="00D627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1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1678"/>
        <w:gridCol w:w="1408"/>
        <w:gridCol w:w="1350"/>
        <w:gridCol w:w="1350"/>
        <w:gridCol w:w="1323"/>
        <w:gridCol w:w="1588"/>
      </w:tblGrid>
      <w:tr w:rsidR="00B148EF" w:rsidRPr="00D62734" w14:paraId="1B9C603D" w14:textId="77777777" w:rsidTr="00B148EF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F237712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777777"/>
                <w:sz w:val="24"/>
                <w:szCs w:val="24"/>
              </w:rPr>
            </w:pP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E9B950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A/Black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B0FCD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I/AN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DDFBE8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White</w:t>
            </w:r>
          </w:p>
        </w:tc>
      </w:tr>
      <w:tr w:rsidR="00D62734" w:rsidRPr="00D62734" w14:paraId="07CD0969" w14:textId="77777777" w:rsidTr="004739E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24C3EC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777777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7D24AD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emale (N=61)</w:t>
            </w:r>
          </w:p>
        </w:tc>
        <w:tc>
          <w:tcPr>
            <w:tcW w:w="139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5F4E8E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ale (N=27)</w:t>
            </w:r>
          </w:p>
        </w:tc>
        <w:tc>
          <w:tcPr>
            <w:tcW w:w="135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988B1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emale (N=20)</w:t>
            </w:r>
          </w:p>
        </w:tc>
        <w:tc>
          <w:tcPr>
            <w:tcW w:w="135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A1DA82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ale (N=5)</w:t>
            </w:r>
          </w:p>
        </w:tc>
        <w:tc>
          <w:tcPr>
            <w:tcW w:w="132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EC8F17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emale (N=266)</w:t>
            </w:r>
          </w:p>
        </w:tc>
        <w:tc>
          <w:tcPr>
            <w:tcW w:w="158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DE3D0C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ale (N=150)</w:t>
            </w:r>
          </w:p>
        </w:tc>
      </w:tr>
      <w:tr w:rsidR="00B148EF" w:rsidRPr="00D62734" w14:paraId="190090AE" w14:textId="77777777" w:rsidTr="00B148EF">
        <w:trPr>
          <w:trHeight w:val="252"/>
        </w:trPr>
        <w:tc>
          <w:tcPr>
            <w:tcW w:w="450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5FDEFE" w14:textId="35279D5B" w:rsidR="00B148EF" w:rsidRPr="00D62734" w:rsidRDefault="00B148EF" w:rsidP="00B14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P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</w:t>
            </w: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fect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A87A5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2A8D2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35F01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04D41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30DA1604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B236D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AD9A0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8.7 (8.5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B9E7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.4 (10.2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B6F83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7.5 (4.64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1A91D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.0 (8.48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1A40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.7 (8.00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EE81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.9 (6.63)</w:t>
            </w:r>
          </w:p>
        </w:tc>
      </w:tr>
      <w:tr w:rsidR="00D62734" w:rsidRPr="00D62734" w14:paraId="64D68453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B6D9F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F9424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9.0 - 71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F9B1E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0 - 71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EB02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0 - 58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7C0D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.0 - 58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E1D0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.0 - 71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C410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.0 - 71.0</w:t>
            </w:r>
          </w:p>
        </w:tc>
      </w:tr>
      <w:tr w:rsidR="00B148EF" w:rsidRPr="00D62734" w14:paraId="48445D1E" w14:textId="77777777" w:rsidTr="00B148EF">
        <w:tc>
          <w:tcPr>
            <w:tcW w:w="450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2EA4C" w14:textId="08FB8EC2" w:rsidR="00B148EF" w:rsidRPr="00D62734" w:rsidRDefault="00B148EF" w:rsidP="00B14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if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</w:t>
            </w: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tisfaction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343A5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6E934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D6F0B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9DC46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7FCC4159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53320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7035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.8 (10.6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789E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6 (11.0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25257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4 (6.0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D8AE7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.8 (11.1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69BB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.9 (9.7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035C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.1 (8.5)</w:t>
            </w:r>
          </w:p>
        </w:tc>
      </w:tr>
      <w:tr w:rsidR="00D62734" w:rsidRPr="00D62734" w14:paraId="677DBA9D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3F1A9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AC3D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0 - 76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750E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.0 - 70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80423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6.0 - 60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3987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.0 - 68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FD00B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.0 - 76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082F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.0 - 76.0</w:t>
            </w:r>
          </w:p>
        </w:tc>
      </w:tr>
      <w:tr w:rsidR="00B148EF" w:rsidRPr="00D62734" w14:paraId="500CBC51" w14:textId="77777777" w:rsidTr="00B148EF">
        <w:tc>
          <w:tcPr>
            <w:tcW w:w="450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EE490" w14:textId="3879C81C" w:rsidR="00B148EF" w:rsidRPr="00D62734" w:rsidRDefault="00B148EF" w:rsidP="00B14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ean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nd</w:t>
            </w: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</w:t>
            </w: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urpose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33E08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F8AF5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28881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BC336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1F53AF53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15721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84F73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9 (9.25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CCD0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3.2 (9.05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C2BF7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7.5 (4.6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71E7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.6 (10.2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91E2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.6 (9.4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6889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.1 (8.75)</w:t>
            </w:r>
          </w:p>
        </w:tc>
      </w:tr>
      <w:tr w:rsidR="00D62734" w:rsidRPr="00D62734" w14:paraId="555B003D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9D725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F980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0 - 71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852D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.0 - 71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E8CB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0 - 57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A4D4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0 - 67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3B17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0 - 71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B710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.0 - 71.0</w:t>
            </w:r>
          </w:p>
        </w:tc>
      </w:tr>
      <w:tr w:rsidR="00D62734" w:rsidRPr="00D62734" w14:paraId="625F89F9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50BF0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AVLT 1-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7BF9D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EEA8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8776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9073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6217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FC32E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186191A1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CF7E1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E296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3 (9.00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8781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.1 (9.4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3F26E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.4 (7.85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84B4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.8 (9.31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C395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.6 (9.39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1471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7.0 (10.0)</w:t>
            </w:r>
          </w:p>
        </w:tc>
      </w:tr>
      <w:tr w:rsidR="00D62734" w:rsidRPr="00D62734" w14:paraId="16678F82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C9784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D8E7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0 - 65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FAAF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.0 - 64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EE55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0 - 57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409D4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.0 - 55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FB8B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.0 - 75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E163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.0 - 75.0</w:t>
            </w:r>
          </w:p>
        </w:tc>
      </w:tr>
      <w:tr w:rsidR="00B148EF" w:rsidRPr="00D62734" w14:paraId="109C752C" w14:textId="77777777" w:rsidTr="00B148EF">
        <w:tc>
          <w:tcPr>
            <w:tcW w:w="450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6F81FF" w14:textId="3E9FAD87" w:rsidR="00B148EF" w:rsidRPr="00D62734" w:rsidRDefault="00B148EF" w:rsidP="00B148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AVLT Delayed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ADC64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5D07B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BC498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1C0C1" w14:textId="77777777" w:rsidR="00B148EF" w:rsidRPr="00D62734" w:rsidRDefault="00B148EF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1A98A3F3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7D048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E35F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.04 (3.16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84BF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42 (3.48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6643E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.95 (2.82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09CD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.00 (3.32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E3AA0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.85 (2.82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BE763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.06 (3.03)</w:t>
            </w:r>
          </w:p>
        </w:tc>
      </w:tr>
      <w:tr w:rsidR="00D62734" w:rsidRPr="00D62734" w14:paraId="76196185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652BA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0A54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0 - 15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16A6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 - 14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D15D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0 - 14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BBA1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00 - 13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DD37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00 - 15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5C23C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 - 15.0</w:t>
            </w:r>
          </w:p>
        </w:tc>
      </w:tr>
      <w:tr w:rsidR="00D62734" w:rsidRPr="00D62734" w14:paraId="529B7162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F1078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MT-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7ADD4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4568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7B7C7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2457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040A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CE64B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0C0F498B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9A7E7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B0C0D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.4 (16.2)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A455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6.6 (16.3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2BC6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.8 (11.6)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26BD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.2 (12.4)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F3E5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.4 (7.34)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679E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.2 (7.66)</w:t>
            </w:r>
          </w:p>
        </w:tc>
      </w:tr>
      <w:tr w:rsidR="00D62734" w:rsidRPr="00D62734" w14:paraId="1A65F575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51CEF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3C29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.0 - 97.0</w:t>
            </w: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CAC17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0 - 72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2BFA7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.0 - 61.0</w:t>
            </w: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F469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.0 - 51.0</w:t>
            </w: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37E9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.0 - 54.0</w:t>
            </w: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C7D7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.0 - 55.0</w:t>
            </w:r>
          </w:p>
        </w:tc>
      </w:tr>
      <w:tr w:rsidR="00D62734" w:rsidRPr="00D62734" w14:paraId="333D38D2" w14:textId="77777777" w:rsidTr="004739E4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64EF6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MT-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01BD1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802B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CB52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EFD2E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376FF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8F1B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2734" w:rsidRPr="00D62734" w14:paraId="7B78F35F" w14:textId="77777777" w:rsidTr="004739E4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98D21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Mean (SD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817B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6.4 (64.7)</w:t>
            </w:r>
          </w:p>
        </w:tc>
        <w:tc>
          <w:tcPr>
            <w:tcW w:w="139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26A1A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9.2 (52.0)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D17C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6.1 (37.1)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5E6D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6.4 (14.3)</w:t>
            </w:r>
          </w:p>
        </w:tc>
        <w:tc>
          <w:tcPr>
            <w:tcW w:w="1323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58CC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5.5 (24.7)</w:t>
            </w:r>
          </w:p>
        </w:tc>
        <w:tc>
          <w:tcPr>
            <w:tcW w:w="158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5F9B2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5.9 (18.3)</w:t>
            </w:r>
          </w:p>
        </w:tc>
      </w:tr>
      <w:tr w:rsidR="00D62734" w:rsidRPr="00D62734" w14:paraId="4A573A1A" w14:textId="77777777" w:rsidTr="004739E4"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D739A" w14:textId="77777777" w:rsidR="00D62734" w:rsidRPr="00D62734" w:rsidRDefault="00D62734" w:rsidP="00986EE9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  Rang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8D0F6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.0 - 300.0</w:t>
            </w:r>
          </w:p>
        </w:tc>
        <w:tc>
          <w:tcPr>
            <w:tcW w:w="139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52411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4.0 - 223.0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56A94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.0 - 180.0</w:t>
            </w:r>
          </w:p>
        </w:tc>
        <w:tc>
          <w:tcPr>
            <w:tcW w:w="135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697C5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4.0 - 101.0</w:t>
            </w:r>
          </w:p>
        </w:tc>
        <w:tc>
          <w:tcPr>
            <w:tcW w:w="132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91889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.0 - 292.0</w:t>
            </w:r>
          </w:p>
        </w:tc>
        <w:tc>
          <w:tcPr>
            <w:tcW w:w="1588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F33E8" w14:textId="77777777" w:rsidR="00D62734" w:rsidRPr="00D62734" w:rsidRDefault="00D62734" w:rsidP="00986E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273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.0 - 132.0</w:t>
            </w:r>
          </w:p>
        </w:tc>
      </w:tr>
    </w:tbl>
    <w:p w14:paraId="5EDB1F18" w14:textId="1BBE0C4D" w:rsidR="00B148EF" w:rsidRPr="00D62734" w:rsidRDefault="00D62734">
      <w:pPr>
        <w:rPr>
          <w:rFonts w:ascii="Times New Roman" w:hAnsi="Times New Roman" w:cs="Times New Roman"/>
          <w:sz w:val="24"/>
          <w:szCs w:val="24"/>
        </w:rPr>
      </w:pPr>
      <w:r w:rsidRPr="00D62734">
        <w:rPr>
          <w:rFonts w:ascii="Times New Roman" w:hAnsi="Times New Roman" w:cs="Times New Roman"/>
          <w:sz w:val="24"/>
          <w:szCs w:val="24"/>
        </w:rPr>
        <w:t xml:space="preserve">Notes.  </w:t>
      </w:r>
      <w:r w:rsidR="00B148EF" w:rsidRPr="00B148EF">
        <w:rPr>
          <w:rFonts w:ascii="Times New Roman" w:hAnsi="Times New Roman" w:cs="Times New Roman"/>
          <w:sz w:val="24"/>
          <w:szCs w:val="24"/>
        </w:rPr>
        <w:t>RAVLT=Rey Verbal and Auditory Learning Test</w:t>
      </w:r>
      <w:r w:rsidR="006D04D6">
        <w:rPr>
          <w:rFonts w:ascii="Times New Roman" w:hAnsi="Times New Roman" w:cs="Times New Roman"/>
          <w:sz w:val="24"/>
          <w:szCs w:val="24"/>
        </w:rPr>
        <w:t xml:space="preserve">; </w:t>
      </w:r>
      <w:r w:rsidR="00B148EF">
        <w:rPr>
          <w:rFonts w:ascii="Times New Roman" w:hAnsi="Times New Roman" w:cs="Times New Roman"/>
          <w:sz w:val="24"/>
          <w:szCs w:val="24"/>
        </w:rPr>
        <w:t>TMT=T</w:t>
      </w:r>
      <w:r w:rsidR="00B148EF" w:rsidRPr="00B148EF">
        <w:rPr>
          <w:rFonts w:ascii="Times New Roman" w:hAnsi="Times New Roman" w:cs="Times New Roman"/>
          <w:sz w:val="24"/>
          <w:szCs w:val="24"/>
        </w:rPr>
        <w:t>rail Making Test, parts A &amp; B</w:t>
      </w:r>
      <w:r w:rsidR="00B148EF">
        <w:rPr>
          <w:rFonts w:ascii="Times New Roman" w:hAnsi="Times New Roman" w:cs="Times New Roman"/>
          <w:sz w:val="24"/>
          <w:szCs w:val="24"/>
        </w:rPr>
        <w:t xml:space="preserve">. </w:t>
      </w:r>
      <w:r w:rsidR="00B148EF" w:rsidRPr="00D62734">
        <w:rPr>
          <w:rFonts w:ascii="Times New Roman" w:hAnsi="Times New Roman" w:cs="Times New Roman"/>
          <w:sz w:val="24"/>
          <w:szCs w:val="24"/>
        </w:rPr>
        <w:t xml:space="preserve">Some participants did not complete the RAVLT test, leading to smaller Ns </w:t>
      </w:r>
      <w:r w:rsidR="00B148EF">
        <w:rPr>
          <w:rFonts w:ascii="Times New Roman" w:hAnsi="Times New Roman" w:cs="Times New Roman"/>
          <w:sz w:val="24"/>
          <w:szCs w:val="24"/>
        </w:rPr>
        <w:t>for certain groups</w:t>
      </w:r>
      <w:r w:rsidR="00B148EF" w:rsidRPr="00D62734">
        <w:rPr>
          <w:rFonts w:ascii="Times New Roman" w:hAnsi="Times New Roman" w:cs="Times New Roman"/>
          <w:sz w:val="24"/>
          <w:szCs w:val="24"/>
        </w:rPr>
        <w:t>: AA/</w:t>
      </w:r>
      <w:r w:rsidR="00B148EF">
        <w:rPr>
          <w:rFonts w:ascii="Times New Roman" w:hAnsi="Times New Roman" w:cs="Times New Roman"/>
          <w:sz w:val="24"/>
          <w:szCs w:val="24"/>
        </w:rPr>
        <w:t>B</w:t>
      </w:r>
      <w:r w:rsidR="00B148EF" w:rsidRPr="00D62734">
        <w:rPr>
          <w:rFonts w:ascii="Times New Roman" w:hAnsi="Times New Roman" w:cs="Times New Roman"/>
          <w:sz w:val="24"/>
          <w:szCs w:val="24"/>
        </w:rPr>
        <w:t>lack females, 6, AA/black males, 1; AI/AN females, 1; White females, 6</w:t>
      </w:r>
      <w:r w:rsidR="00B148EF">
        <w:rPr>
          <w:rFonts w:ascii="Times New Roman" w:hAnsi="Times New Roman" w:cs="Times New Roman"/>
          <w:sz w:val="24"/>
          <w:szCs w:val="24"/>
        </w:rPr>
        <w:t>;</w:t>
      </w:r>
      <w:r w:rsidR="00B148EF" w:rsidRPr="00D62734">
        <w:rPr>
          <w:rFonts w:ascii="Times New Roman" w:hAnsi="Times New Roman" w:cs="Times New Roman"/>
          <w:sz w:val="24"/>
          <w:szCs w:val="24"/>
        </w:rPr>
        <w:t xml:space="preserve"> white males</w:t>
      </w:r>
      <w:r w:rsidR="00B148EF">
        <w:rPr>
          <w:rFonts w:ascii="Times New Roman" w:hAnsi="Times New Roman" w:cs="Times New Roman"/>
          <w:sz w:val="24"/>
          <w:szCs w:val="24"/>
        </w:rPr>
        <w:t>,</w:t>
      </w:r>
      <w:r w:rsidR="00B148EF" w:rsidRPr="00D62734">
        <w:rPr>
          <w:rFonts w:ascii="Times New Roman" w:hAnsi="Times New Roman" w:cs="Times New Roman"/>
          <w:sz w:val="24"/>
          <w:szCs w:val="24"/>
        </w:rPr>
        <w:t xml:space="preserve"> 2.</w:t>
      </w:r>
      <w:r w:rsidR="00B148EF">
        <w:rPr>
          <w:rFonts w:ascii="Times New Roman" w:hAnsi="Times New Roman" w:cs="Times New Roman"/>
          <w:sz w:val="24"/>
          <w:szCs w:val="24"/>
        </w:rPr>
        <w:t xml:space="preserve"> </w:t>
      </w:r>
      <w:r w:rsidR="00B148EF">
        <w:rPr>
          <w:rFonts w:ascii="Times New Roman" w:hAnsi="Times New Roman" w:cs="Times New Roman"/>
          <w:sz w:val="24"/>
          <w:szCs w:val="24"/>
        </w:rPr>
        <w:t xml:space="preserve">Scores on TMT-A and TMT-B </w:t>
      </w:r>
      <w:r w:rsidR="00B148EF" w:rsidRPr="00B148EF">
        <w:rPr>
          <w:rFonts w:ascii="Times New Roman" w:hAnsi="Times New Roman" w:cs="Times New Roman"/>
          <w:sz w:val="24"/>
          <w:szCs w:val="24"/>
        </w:rPr>
        <w:t xml:space="preserve">reflect time to task completion, such that lower scores indicate better performance. </w:t>
      </w:r>
    </w:p>
    <w:sectPr w:rsidR="00B148EF" w:rsidRPr="00D62734" w:rsidSect="00D62734">
      <w:head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527C5" w14:textId="77777777" w:rsidR="00164513" w:rsidRDefault="00164513" w:rsidP="000C147A">
      <w:r>
        <w:separator/>
      </w:r>
    </w:p>
  </w:endnote>
  <w:endnote w:type="continuationSeparator" w:id="0">
    <w:p w14:paraId="721B8965" w14:textId="77777777" w:rsidR="00164513" w:rsidRDefault="00164513" w:rsidP="000C1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ED79D" w14:textId="77777777" w:rsidR="00164513" w:rsidRDefault="00164513" w:rsidP="000C147A">
      <w:r>
        <w:separator/>
      </w:r>
    </w:p>
  </w:footnote>
  <w:footnote w:type="continuationSeparator" w:id="0">
    <w:p w14:paraId="25AF7BC0" w14:textId="77777777" w:rsidR="00164513" w:rsidRDefault="00164513" w:rsidP="000C14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6FFC6" w14:textId="545CB6BC" w:rsidR="000C147A" w:rsidRPr="000C147A" w:rsidRDefault="000C147A" w:rsidP="000C147A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Supplementary material to </w:t>
    </w:r>
    <w:r w:rsidRPr="000C147A">
      <w:rPr>
        <w:rFonts w:ascii="Times New Roman" w:hAnsi="Times New Roman" w:cs="Times New Roman"/>
        <w:sz w:val="20"/>
        <w:szCs w:val="20"/>
        <w:u w:val="single"/>
      </w:rPr>
      <w:t>Psychological well-being and cognitive aging in Black, Native American, and White Alzheimer’s Disease Research Center Participants</w:t>
    </w:r>
    <w:r>
      <w:rPr>
        <w:rFonts w:ascii="Times New Roman" w:hAnsi="Times New Roman" w:cs="Times New Roman"/>
        <w:sz w:val="20"/>
        <w:szCs w:val="20"/>
      </w:rPr>
      <w:t>.</w:t>
    </w:r>
  </w:p>
  <w:p w14:paraId="1B3F0960" w14:textId="77777777" w:rsidR="000C147A" w:rsidRPr="000C147A" w:rsidRDefault="000C147A" w:rsidP="000C147A">
    <w:pPr>
      <w:pStyle w:val="Header"/>
      <w:rPr>
        <w:rFonts w:ascii="Times New Roman" w:hAnsi="Times New Roman" w:cs="Times New Roman"/>
        <w:sz w:val="20"/>
        <w:szCs w:val="20"/>
      </w:rPr>
    </w:pPr>
  </w:p>
  <w:p w14:paraId="5C57756D" w14:textId="77777777" w:rsidR="000C147A" w:rsidRPr="000C147A" w:rsidRDefault="000C147A" w:rsidP="000C147A">
    <w:pPr>
      <w:pStyle w:val="Header"/>
      <w:rPr>
        <w:rFonts w:ascii="Times New Roman" w:hAnsi="Times New Roman" w:cs="Times New Roman"/>
        <w:sz w:val="20"/>
        <w:szCs w:val="20"/>
      </w:rPr>
    </w:pPr>
  </w:p>
  <w:p w14:paraId="3A3E05AD" w14:textId="77777777" w:rsidR="000C147A" w:rsidRDefault="000C147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34"/>
    <w:rsid w:val="00051ACB"/>
    <w:rsid w:val="000C147A"/>
    <w:rsid w:val="00103983"/>
    <w:rsid w:val="00164513"/>
    <w:rsid w:val="0033058E"/>
    <w:rsid w:val="00342CDC"/>
    <w:rsid w:val="004739E4"/>
    <w:rsid w:val="004B1F5B"/>
    <w:rsid w:val="006C2FD2"/>
    <w:rsid w:val="006D04D6"/>
    <w:rsid w:val="00B148EF"/>
    <w:rsid w:val="00C552A7"/>
    <w:rsid w:val="00CC0190"/>
    <w:rsid w:val="00D044AA"/>
    <w:rsid w:val="00D62734"/>
    <w:rsid w:val="00F4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2175"/>
  <w15:chartTrackingRefBased/>
  <w15:docId w15:val="{A9B5F398-C869-437C-AFFB-29EEF92B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734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4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47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C14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47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Wyman</dc:creator>
  <cp:keywords/>
  <dc:description/>
  <cp:lastModifiedBy>MF Wyman</cp:lastModifiedBy>
  <cp:revision>7</cp:revision>
  <dcterms:created xsi:type="dcterms:W3CDTF">2022-06-28T22:02:00Z</dcterms:created>
  <dcterms:modified xsi:type="dcterms:W3CDTF">2022-06-28T22:15:00Z</dcterms:modified>
</cp:coreProperties>
</file>